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3223"/>
      </w:tblGrid>
      <w:tr w:rsidR="00000000">
        <w:tc>
          <w:tcPr>
            <w:tcW w:w="32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  <w:rPr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6436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jc w:val="center"/>
            </w:pPr>
            <w:r>
              <w:rPr>
                <w:b/>
                <w:bCs/>
              </w:rPr>
              <w:t>95% confidence interval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Lower bound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b/>
                <w:bCs/>
              </w:rPr>
              <w:t>Upper bound</w:t>
            </w:r>
          </w:p>
        </w:tc>
      </w:tr>
      <w:tr w:rsidR="00000000">
        <w:tc>
          <w:tcPr>
            <w:tcW w:w="9648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jc w:val="center"/>
            </w:pPr>
            <w:r>
              <w:t>Molecular phylogeny, unordered characters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8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8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322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322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94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94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01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01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8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8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hamnop</w:t>
            </w:r>
            <w:r>
              <w:rPr>
                <w:i/>
                <w:iCs/>
              </w:rPr>
              <w:t>h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636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636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241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241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548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548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99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99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72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72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385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385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17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17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25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25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905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905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</w:t>
            </w:r>
            <w:r>
              <w:t>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0.486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819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0.941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0.941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Mabuy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098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098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Unidentat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Gymnophthalmidae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9648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jc w:val="center"/>
            </w:pPr>
            <w:r>
              <w:t>Molecular phylogeny, unordered characters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25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265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897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897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510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510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056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056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016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016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597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597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963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963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568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568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lastRenderedPageBreak/>
              <w:t>Vi</w:t>
            </w:r>
            <w:r>
              <w:rPr>
                <w:i/>
                <w:iCs/>
              </w:rPr>
              <w:t>pe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75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75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654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654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0246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0246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01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01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68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68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847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847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83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83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328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328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Ut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7415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7415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1656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1656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396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396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17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17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94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94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Mabuy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921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921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Unidentat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Gymnophthalmidae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095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095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Toxicofe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Serpen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hamnophis</w:t>
            </w:r>
            <w:r>
              <w:t xml:space="preserve"> + </w:t>
            </w:r>
            <w:r>
              <w:rPr>
                <w:i/>
                <w:iCs/>
              </w:rPr>
              <w:t>Vipe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ga</w:t>
            </w:r>
            <w:r>
              <w:rPr>
                <w:i/>
                <w:iCs/>
              </w:rPr>
              <w:t>ma</w:t>
            </w:r>
            <w:r>
              <w:t xml:space="preserve"> + </w:t>
            </w:r>
            <w:r>
              <w:rPr>
                <w:i/>
                <w:iCs/>
              </w:rPr>
              <w:t>Calo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182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1824</w:t>
            </w:r>
          </w:p>
        </w:tc>
      </w:tr>
      <w:tr w:rsidR="00000000">
        <w:tc>
          <w:tcPr>
            <w:tcW w:w="9648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jc w:val="center"/>
            </w:pPr>
            <w:r>
              <w:t>Morphological phylogeny, unordered characters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40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40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13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13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385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385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051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051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548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548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grav</w:t>
            </w:r>
            <w:r>
              <w:rPr>
                <w:i/>
                <w:iCs/>
              </w:rPr>
              <w:t>enhorst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385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385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215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215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8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8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963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963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01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01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634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634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135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135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274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274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lastRenderedPageBreak/>
              <w:t>Varanus panop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01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0</w:t>
            </w:r>
            <w:r>
              <w:t>1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483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483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Scincomorph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Mabuy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912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912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Gymnophthalmidae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9648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jc w:val="center"/>
            </w:pPr>
            <w:r>
              <w:t>Morphological phylogeny, ordered characters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18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118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82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82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168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</w:t>
            </w:r>
            <w:r>
              <w:t>.168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035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035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847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847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7485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7485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80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80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61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61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38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38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5.414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5.414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625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625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897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897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510</w:t>
            </w:r>
            <w:r>
              <w:t>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510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0568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0568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413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413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1.7560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1.7560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268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268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5671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5671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04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04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iper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7.5552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7.5552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3299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3299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Vara</w:t>
            </w:r>
            <w:r>
              <w:rPr>
                <w:i/>
                <w:iCs/>
              </w:rPr>
              <w:t>nus rosenbergi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3843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3843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rPr>
                <w:i/>
                <w:iCs/>
              </w:rPr>
              <w:t>Mabuy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3.222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3.222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Gymnophthalmidae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2.265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2.2654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Sclerogloss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4.3027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4.3027</w:t>
            </w:r>
          </w:p>
        </w:tc>
      </w:tr>
      <w:tr w:rsidR="00000000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</w:pPr>
            <w:r>
              <w:t>Pleurodonta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-6.5724</w:t>
            </w:r>
          </w:p>
        </w:tc>
        <w:tc>
          <w:tcPr>
            <w:tcW w:w="32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4385">
            <w:pPr>
              <w:pStyle w:val="Zawartotabeli"/>
              <w:snapToGrid w:val="0"/>
            </w:pPr>
            <w:r>
              <w:t>6.5724</w:t>
            </w:r>
          </w:p>
        </w:tc>
      </w:tr>
    </w:tbl>
    <w:p w:rsidR="00B04385" w:rsidRDefault="00B04385"/>
    <w:sectPr w:rsidR="00B04385">
      <w:pgSz w:w="11906" w:h="16838"/>
      <w:pgMar w:top="1134" w:right="1134" w:bottom="1134" w:left="1134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7AA"/>
    <w:rsid w:val="003767AA"/>
    <w:rsid w:val="00B0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Lucida Sans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paragraph" w:customStyle="1" w:styleId="Nagwek2">
    <w:name w:val="Nagłówek2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2">
    <w:name w:val="Podpis2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Lucida Sans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mylnaczcionkaakapitu1">
    <w:name w:val="Domyślna czcionka akapitu1"/>
  </w:style>
  <w:style w:type="paragraph" w:customStyle="1" w:styleId="Nagwek2">
    <w:name w:val="Nagłówek2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2">
    <w:name w:val="Podpis2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2:00Z</dcterms:created>
  <dcterms:modified xsi:type="dcterms:W3CDTF">2017-02-27T00:42:00Z</dcterms:modified>
</cp:coreProperties>
</file>